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DD5B2C">
      <w:pPr>
        <w:rPr>
          <w:rFonts w:hint="default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Th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esult of multivariate COX regression analysis</w:t>
      </w:r>
    </w:p>
    <w:tbl>
      <w:tblPr>
        <w:tblStyle w:val="2"/>
        <w:tblpPr w:leftFromText="180" w:rightFromText="180" w:vertAnchor="page" w:horzAnchor="page" w:tblpX="2694" w:tblpY="2008"/>
        <w:tblOverlap w:val="never"/>
        <w:tblW w:w="583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990"/>
        <w:gridCol w:w="1136"/>
        <w:gridCol w:w="990"/>
      </w:tblGrid>
      <w:tr w14:paraId="215F07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1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AD395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te</w:t>
            </w:r>
          </w:p>
        </w:tc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41C4B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113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85467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A195C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 w14:paraId="6B10DB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740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3E7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9E3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-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722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</w:tr>
      <w:tr w14:paraId="687E6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E2D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33F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05F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-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E48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</w:tr>
      <w:tr w14:paraId="67A40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85A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231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290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-1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870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</w:tr>
      <w:tr w14:paraId="5C5C78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3D7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966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349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-1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404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</w:tr>
      <w:tr w14:paraId="19123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D69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277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34B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-1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691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</w:tr>
      <w:tr w14:paraId="3AA0C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114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 classific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627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8E2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-1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4B2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</w:tr>
      <w:tr w14:paraId="75274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693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 grad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2B2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A5F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-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26B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 w14:paraId="33863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F63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3AB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655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-1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62B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 w14:paraId="47731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F1A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E65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996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-1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84E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</w:p>
        </w:tc>
      </w:tr>
      <w:tr w14:paraId="5C656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F4F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1p/19q st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21E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29D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-1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606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</w:tr>
      <w:tr w14:paraId="42B87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344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MT st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676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B45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-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311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</w:tr>
      <w:tr w14:paraId="7A74A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9EC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D1E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CCE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-1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3E4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</w:tr>
      <w:tr w14:paraId="76991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78C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853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54D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-1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3F9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</w:tr>
      <w:tr w14:paraId="3AB65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8B825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 index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1B9C24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97A4B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-1.02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4BDEF8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</w:tr>
    </w:tbl>
    <w:p w14:paraId="049262DF"/>
    <w:p w14:paraId="654AD2F4"/>
    <w:p w14:paraId="6AC91D5E"/>
    <w:p w14:paraId="7043E5DD"/>
    <w:p w14:paraId="33027347"/>
    <w:p w14:paraId="0011031D"/>
    <w:p w14:paraId="2DCCB50B"/>
    <w:p w14:paraId="5B6AD5B4"/>
    <w:p w14:paraId="759A0DE5"/>
    <w:p w14:paraId="62CE335F"/>
    <w:p w14:paraId="15D893DA"/>
    <w:p w14:paraId="4D8C7C79"/>
    <w:p w14:paraId="1C0F4932"/>
    <w:p w14:paraId="208CC1B9"/>
    <w:p w14:paraId="642BB4C7"/>
    <w:p w14:paraId="6E26E09C"/>
    <w:p w14:paraId="4AB34F52"/>
    <w:p w14:paraId="2D66AF28">
      <w:pP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Abbreviations: HR: Hazard Ratio; WHO: World Health Organization; IDH1: Isocitrate dehydrogenase 1; 1p/19q: chromosomal arms 1p and 19q; MGMT: O6-methylguanine-DNA methyltransferase; ATRX: Alpha thalassemia/mental retardation syndrome X-linked; TP53: Tumor protein p53; Ki-67: Ki-67 labeling index;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IDH1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: IDH1 mutation; </w:t>
      </w:r>
      <w:r>
        <w:rPr>
          <w:rFonts w:hint="eastAsia" w:ascii="Times New Roman" w:hAnsi="Times New Roman" w:cs="Times New Roman"/>
          <w:b/>
          <w:bCs/>
          <w:i/>
          <w:iCs/>
          <w:sz w:val="20"/>
          <w:szCs w:val="20"/>
          <w:vertAlign w:val="baseline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: p value</w:t>
      </w:r>
      <w:bookmarkStart w:id="0" w:name="_GoBack"/>
      <w:bookmarkEnd w:id="0"/>
    </w:p>
    <w:p w14:paraId="11904E9A">
      <w:pP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</w:pPr>
    </w:p>
    <w:p w14:paraId="651A2D6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EB42F8"/>
    <w:rsid w:val="09EB42F8"/>
    <w:rsid w:val="15D44E6C"/>
    <w:rsid w:val="2AF47B8F"/>
    <w:rsid w:val="47F13871"/>
    <w:rsid w:val="7BCA4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732</Characters>
  <Lines>0</Lines>
  <Paragraphs>0</Paragraphs>
  <TotalTime>2</TotalTime>
  <ScaleCrop>false</ScaleCrop>
  <LinksUpToDate>false</LinksUpToDate>
  <CharactersWithSpaces>78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8:27:00Z</dcterms:created>
  <dc:creator>美式美惨咯</dc:creator>
  <cp:lastModifiedBy>美式美惨咯</cp:lastModifiedBy>
  <dcterms:modified xsi:type="dcterms:W3CDTF">2025-11-11T07:49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C74F1544F3A64252AC3815239DBFF961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